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15FAA" w14:textId="27B02073" w:rsidR="00C94B52" w:rsidRPr="00635B85" w:rsidRDefault="00C94B52" w:rsidP="00C94B52">
      <w:pPr>
        <w:spacing w:line="360" w:lineRule="auto"/>
        <w:jc w:val="left"/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</w:pPr>
      <w:bookmarkStart w:id="0" w:name="_Hlk157004930"/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>S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upplementary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T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able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1</w:t>
      </w:r>
      <w:r w:rsid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A. 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The formulation of 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>500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ml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Pr="00C94B52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serum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>-</w:t>
      </w:r>
      <w:r w:rsidRPr="00C94B52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free basal medium (SFBM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3344"/>
      </w:tblGrid>
      <w:tr w:rsidR="00C94B52" w:rsidRPr="00C94B52" w14:paraId="174D6BE4" w14:textId="77777777" w:rsidTr="00C94B52">
        <w:tc>
          <w:tcPr>
            <w:tcW w:w="298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DBB56" w14:textId="2C2A0753" w:rsidR="00C94B52" w:rsidRPr="00C94B52" w:rsidRDefault="00635B85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35B85">
              <w:rPr>
                <w:rFonts w:ascii="Times New Roman" w:eastAsia="宋体" w:hAnsi="Times New Roman" w:cs="Times New Roman"/>
                <w:szCs w:val="21"/>
                <w14:ligatures w14:val="none"/>
              </w:rPr>
              <w:t>Reagent</w:t>
            </w:r>
          </w:p>
        </w:tc>
        <w:tc>
          <w:tcPr>
            <w:tcW w:w="20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878C2" w14:textId="234D7176" w:rsidR="00C94B52" w:rsidRPr="00C94B52" w:rsidRDefault="00635B85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V</w:t>
            </w:r>
            <w:r w:rsidRPr="00635B85">
              <w:rPr>
                <w:rFonts w:ascii="Times New Roman" w:eastAsia="宋体" w:hAnsi="Times New Roman" w:cs="Times New Roman"/>
                <w:szCs w:val="21"/>
                <w14:ligatures w14:val="none"/>
              </w:rPr>
              <w:t>olume</w:t>
            </w:r>
          </w:p>
        </w:tc>
      </w:tr>
      <w:tr w:rsidR="00C94B52" w:rsidRPr="00C94B52" w14:paraId="01A4F716" w14:textId="77777777" w:rsidTr="00C94B52">
        <w:tc>
          <w:tcPr>
            <w:tcW w:w="29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30D343" w14:textId="178200D0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IMDM</w:t>
            </w: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</w:t>
            </w:r>
          </w:p>
        </w:tc>
        <w:tc>
          <w:tcPr>
            <w:tcW w:w="201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25651E" w14:textId="77777777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3</w:t>
            </w: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75 mL</w:t>
            </w:r>
          </w:p>
        </w:tc>
      </w:tr>
      <w:tr w:rsidR="00C94B52" w:rsidRPr="00C94B52" w14:paraId="7B8F1D4D" w14:textId="77777777" w:rsidTr="00C94B52">
        <w:tc>
          <w:tcPr>
            <w:tcW w:w="2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7A989" w14:textId="7C058893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Ham’s F12</w:t>
            </w: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</w:t>
            </w:r>
          </w:p>
        </w:tc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FBC7F" w14:textId="77777777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1</w:t>
            </w: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12 mL</w:t>
            </w:r>
          </w:p>
        </w:tc>
      </w:tr>
      <w:tr w:rsidR="00C94B52" w:rsidRPr="00C94B52" w14:paraId="1B202C4E" w14:textId="77777777" w:rsidTr="00C94B52">
        <w:tc>
          <w:tcPr>
            <w:tcW w:w="2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40E45" w14:textId="0BDE2A7A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N2 supplement</w:t>
            </w:r>
          </w:p>
        </w:tc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42F87" w14:textId="77777777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2.</w:t>
            </w:r>
            <w:r w:rsidRPr="00C94B52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5</w:t>
            </w: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mL</w:t>
            </w:r>
          </w:p>
        </w:tc>
      </w:tr>
      <w:tr w:rsidR="00C94B52" w:rsidRPr="00C94B52" w14:paraId="0ED74053" w14:textId="77777777" w:rsidTr="00C94B52">
        <w:tc>
          <w:tcPr>
            <w:tcW w:w="2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26F0D" w14:textId="188FE3E5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B27 supplement, without retinoic acid</w:t>
            </w:r>
          </w:p>
        </w:tc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B2495" w14:textId="77777777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5 mL</w:t>
            </w:r>
          </w:p>
        </w:tc>
      </w:tr>
      <w:tr w:rsidR="00C94B52" w:rsidRPr="00C94B52" w14:paraId="02C46110" w14:textId="77777777" w:rsidTr="00C94B52">
        <w:tc>
          <w:tcPr>
            <w:tcW w:w="2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B5B9C" w14:textId="2C73B370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ascorbic acid (50 mg/ml stock solution)</w:t>
            </w:r>
          </w:p>
        </w:tc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656FF" w14:textId="77777777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5</w:t>
            </w: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00 μL</w:t>
            </w:r>
          </w:p>
        </w:tc>
      </w:tr>
      <w:tr w:rsidR="00C94B52" w:rsidRPr="00C94B52" w14:paraId="4814472A" w14:textId="77777777" w:rsidTr="00C94B52">
        <w:tc>
          <w:tcPr>
            <w:tcW w:w="2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C4FFF" w14:textId="02CFC821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diluted MTG (13 µl/ml stock solution)</w:t>
            </w:r>
          </w:p>
        </w:tc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5B16C" w14:textId="77777777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1</w:t>
            </w: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.5 mL</w:t>
            </w:r>
          </w:p>
        </w:tc>
      </w:tr>
      <w:tr w:rsidR="00C94B52" w:rsidRPr="00C94B52" w14:paraId="6728699E" w14:textId="77777777" w:rsidTr="00C94B52">
        <w:tc>
          <w:tcPr>
            <w:tcW w:w="2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AE24F" w14:textId="7E7FB20D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bovine serum albumin (BSA) Fraction V, 7.5% solution</w:t>
            </w:r>
          </w:p>
        </w:tc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8D88D" w14:textId="77777777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3</w:t>
            </w: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.33 mL</w:t>
            </w:r>
          </w:p>
        </w:tc>
      </w:tr>
      <w:tr w:rsidR="00C94B52" w:rsidRPr="00C94B52" w14:paraId="6A7C815D" w14:textId="77777777" w:rsidTr="00C94B52">
        <w:tc>
          <w:tcPr>
            <w:tcW w:w="298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468CEC8" w14:textId="79D513FD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penicillin/streptomycin</w:t>
            </w:r>
          </w:p>
        </w:tc>
        <w:tc>
          <w:tcPr>
            <w:tcW w:w="201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3D19637" w14:textId="77777777" w:rsidR="00C94B52" w:rsidRPr="00C94B52" w:rsidRDefault="00C94B52" w:rsidP="00C94B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5</w:t>
            </w: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00 μL</w:t>
            </w:r>
          </w:p>
        </w:tc>
      </w:tr>
      <w:bookmarkEnd w:id="0"/>
    </w:tbl>
    <w:p w14:paraId="7881C2A4" w14:textId="77777777" w:rsidR="00CF26BE" w:rsidRDefault="00CF26BE" w:rsidP="00CF26BE">
      <w:pPr>
        <w:spacing w:line="480" w:lineRule="auto"/>
        <w:rPr>
          <w:rFonts w:hint="eastAsia"/>
        </w:rPr>
      </w:pPr>
    </w:p>
    <w:p w14:paraId="2B37F127" w14:textId="71D8F07E" w:rsidR="00635B85" w:rsidRPr="00CF26BE" w:rsidRDefault="00CF26BE" w:rsidP="00CF26BE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>S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upplementary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T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able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1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B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. 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The formulation of 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D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efinitive 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E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ndoderm induction media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(D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ay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1-D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ay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3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4"/>
        <w:gridCol w:w="2047"/>
        <w:gridCol w:w="2047"/>
        <w:gridCol w:w="2048"/>
      </w:tblGrid>
      <w:tr w:rsidR="00CF26BE" w:rsidRPr="00CF26BE" w14:paraId="729153B6" w14:textId="77777777" w:rsidTr="00CF26BE">
        <w:tc>
          <w:tcPr>
            <w:tcW w:w="12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1ECFD" w14:textId="2EF6A3EB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bookmarkStart w:id="1" w:name="_Hlk117012718"/>
            <w:r w:rsidRPr="00635B85">
              <w:rPr>
                <w:rFonts w:ascii="Times New Roman" w:eastAsia="宋体" w:hAnsi="Times New Roman" w:cs="Times New Roman"/>
                <w:szCs w:val="21"/>
                <w14:ligatures w14:val="none"/>
              </w:rPr>
              <w:t>Reagent</w:t>
            </w:r>
          </w:p>
        </w:tc>
        <w:tc>
          <w:tcPr>
            <w:tcW w:w="1246" w:type="pct"/>
            <w:tcBorders>
              <w:top w:val="single" w:sz="12" w:space="0" w:color="auto"/>
              <w:bottom w:val="single" w:sz="4" w:space="0" w:color="auto"/>
            </w:tcBorders>
          </w:tcPr>
          <w:p w14:paraId="6E44BD18" w14:textId="1B69C84A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Final concentration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(Day 1)</w:t>
            </w:r>
          </w:p>
        </w:tc>
        <w:tc>
          <w:tcPr>
            <w:tcW w:w="1246" w:type="pct"/>
            <w:tcBorders>
              <w:top w:val="single" w:sz="12" w:space="0" w:color="auto"/>
              <w:bottom w:val="single" w:sz="4" w:space="0" w:color="auto"/>
            </w:tcBorders>
          </w:tcPr>
          <w:p w14:paraId="51B8F8DD" w14:textId="77777777" w:rsid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Final concentration</w:t>
            </w:r>
          </w:p>
          <w:p w14:paraId="6FA76CAD" w14:textId="536AF35E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(Day 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)</w:t>
            </w:r>
          </w:p>
        </w:tc>
        <w:tc>
          <w:tcPr>
            <w:tcW w:w="124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0209F" w14:textId="77777777" w:rsid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Final concentration</w:t>
            </w:r>
          </w:p>
          <w:p w14:paraId="072D5E8F" w14:textId="3BBA5C77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(Day 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)</w:t>
            </w:r>
          </w:p>
        </w:tc>
      </w:tr>
      <w:tr w:rsidR="00CF26BE" w:rsidRPr="00CF26BE" w14:paraId="2A90E9BA" w14:textId="77777777" w:rsidTr="00CF26BE">
        <w:tc>
          <w:tcPr>
            <w:tcW w:w="126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455D0F" w14:textId="2FC819FE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1640(with glutamax</w:t>
            </w: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，</w:t>
            </w: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HEPES)</w:t>
            </w:r>
          </w:p>
        </w:tc>
        <w:tc>
          <w:tcPr>
            <w:tcW w:w="1246" w:type="pct"/>
            <w:tcBorders>
              <w:top w:val="single" w:sz="4" w:space="0" w:color="auto"/>
              <w:bottom w:val="nil"/>
            </w:tcBorders>
          </w:tcPr>
          <w:p w14:paraId="3D6E2ABA" w14:textId="4C5F5E9E" w:rsidR="00CF26BE" w:rsidRPr="00CF26BE" w:rsidRDefault="00CF26BE" w:rsidP="00CF26BE">
            <w:pPr>
              <w:spacing w:before="240"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/</w:t>
            </w:r>
          </w:p>
        </w:tc>
        <w:tc>
          <w:tcPr>
            <w:tcW w:w="1246" w:type="pct"/>
            <w:tcBorders>
              <w:top w:val="single" w:sz="4" w:space="0" w:color="auto"/>
              <w:bottom w:val="nil"/>
            </w:tcBorders>
          </w:tcPr>
          <w:p w14:paraId="1959E06B" w14:textId="3D60F9E3" w:rsidR="00CF26BE" w:rsidRPr="00CF26BE" w:rsidRDefault="00CF26BE" w:rsidP="00CF26BE">
            <w:pPr>
              <w:spacing w:before="240"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/</w:t>
            </w:r>
          </w:p>
        </w:tc>
        <w:tc>
          <w:tcPr>
            <w:tcW w:w="12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0FF0AD" w14:textId="05012E4D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/</w:t>
            </w:r>
          </w:p>
        </w:tc>
      </w:tr>
      <w:tr w:rsidR="00CF26BE" w:rsidRPr="00CF26BE" w14:paraId="5897366A" w14:textId="77777777" w:rsidTr="00CF26BE"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9F6E4" w14:textId="3B23616C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penicillin/streptomycin </w:t>
            </w:r>
          </w:p>
        </w:tc>
        <w:tc>
          <w:tcPr>
            <w:tcW w:w="1246" w:type="pct"/>
            <w:tcBorders>
              <w:top w:val="nil"/>
              <w:bottom w:val="nil"/>
            </w:tcBorders>
          </w:tcPr>
          <w:p w14:paraId="591164B0" w14:textId="4742EC0A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1x</w:t>
            </w:r>
          </w:p>
        </w:tc>
        <w:tc>
          <w:tcPr>
            <w:tcW w:w="1246" w:type="pct"/>
            <w:tcBorders>
              <w:top w:val="nil"/>
              <w:bottom w:val="nil"/>
            </w:tcBorders>
          </w:tcPr>
          <w:p w14:paraId="0B50A84E" w14:textId="51D5C86F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1x</w:t>
            </w:r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56F2F" w14:textId="11773699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1x</w:t>
            </w:r>
          </w:p>
        </w:tc>
      </w:tr>
      <w:tr w:rsidR="00CF26BE" w:rsidRPr="00CF26BE" w14:paraId="443959F6" w14:textId="77777777" w:rsidTr="00CF26BE"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345FC" w14:textId="07D7CF68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Human Activin A</w:t>
            </w:r>
          </w:p>
        </w:tc>
        <w:tc>
          <w:tcPr>
            <w:tcW w:w="1246" w:type="pct"/>
            <w:tcBorders>
              <w:top w:val="nil"/>
              <w:bottom w:val="nil"/>
            </w:tcBorders>
          </w:tcPr>
          <w:p w14:paraId="6885F7D8" w14:textId="33B4D24D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1</w:t>
            </w: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00 </w:t>
            </w: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ng</w:t>
            </w: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/mL</w:t>
            </w:r>
          </w:p>
        </w:tc>
        <w:tc>
          <w:tcPr>
            <w:tcW w:w="1246" w:type="pct"/>
            <w:tcBorders>
              <w:top w:val="nil"/>
              <w:bottom w:val="nil"/>
            </w:tcBorders>
          </w:tcPr>
          <w:p w14:paraId="1E2088F1" w14:textId="3AF4AFC3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1</w:t>
            </w: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00 </w:t>
            </w: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ng</w:t>
            </w: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/mL</w:t>
            </w:r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09DFA" w14:textId="2803354D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1</w:t>
            </w: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00 </w:t>
            </w: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ng</w:t>
            </w: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/mL</w:t>
            </w:r>
          </w:p>
        </w:tc>
      </w:tr>
      <w:tr w:rsidR="00CF26BE" w:rsidRPr="00CF26BE" w14:paraId="58D444B6" w14:textId="77777777" w:rsidTr="00CF26BE">
        <w:tc>
          <w:tcPr>
            <w:tcW w:w="12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CF98C" w14:textId="19B0365F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C</w:t>
            </w: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HIR99021</w:t>
            </w:r>
          </w:p>
        </w:tc>
        <w:tc>
          <w:tcPr>
            <w:tcW w:w="1246" w:type="pct"/>
            <w:tcBorders>
              <w:top w:val="nil"/>
              <w:bottom w:val="nil"/>
            </w:tcBorders>
          </w:tcPr>
          <w:p w14:paraId="74E6B245" w14:textId="7CEF45EE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3</w:t>
            </w: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μ</w:t>
            </w: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mol/</w:t>
            </w: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L</w:t>
            </w:r>
          </w:p>
        </w:tc>
        <w:tc>
          <w:tcPr>
            <w:tcW w:w="1246" w:type="pct"/>
            <w:tcBorders>
              <w:top w:val="nil"/>
              <w:bottom w:val="nil"/>
            </w:tcBorders>
          </w:tcPr>
          <w:p w14:paraId="6001A4DC" w14:textId="7783B06F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/</w:t>
            </w:r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E5F21" w14:textId="1214935B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/</w:t>
            </w:r>
          </w:p>
        </w:tc>
      </w:tr>
      <w:tr w:rsidR="00CF26BE" w:rsidRPr="00CF26BE" w14:paraId="29180623" w14:textId="77777777" w:rsidTr="00CF26BE">
        <w:tc>
          <w:tcPr>
            <w:tcW w:w="126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B691AFF" w14:textId="4C4BA124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Fetal bovine serum</w:t>
            </w:r>
          </w:p>
        </w:tc>
        <w:tc>
          <w:tcPr>
            <w:tcW w:w="1246" w:type="pct"/>
            <w:tcBorders>
              <w:top w:val="nil"/>
              <w:bottom w:val="single" w:sz="12" w:space="0" w:color="auto"/>
            </w:tcBorders>
          </w:tcPr>
          <w:p w14:paraId="7A3D8279" w14:textId="3A65B571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/</w:t>
            </w:r>
          </w:p>
        </w:tc>
        <w:tc>
          <w:tcPr>
            <w:tcW w:w="1246" w:type="pct"/>
            <w:tcBorders>
              <w:top w:val="nil"/>
              <w:bottom w:val="single" w:sz="12" w:space="0" w:color="auto"/>
            </w:tcBorders>
          </w:tcPr>
          <w:p w14:paraId="24C35F7F" w14:textId="6B904A8D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0.2%</w:t>
            </w:r>
          </w:p>
        </w:tc>
        <w:tc>
          <w:tcPr>
            <w:tcW w:w="124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6334CD9" w14:textId="53EA039F" w:rsidR="00CF26BE" w:rsidRPr="00CF26BE" w:rsidRDefault="00CF26BE" w:rsidP="00CF26BE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2.0%</w:t>
            </w:r>
          </w:p>
        </w:tc>
      </w:tr>
      <w:bookmarkEnd w:id="1"/>
    </w:tbl>
    <w:p w14:paraId="712B028D" w14:textId="77777777" w:rsidR="00CF26BE" w:rsidRDefault="00CF26BE" w:rsidP="000C2A96">
      <w:pPr>
        <w:spacing w:line="480" w:lineRule="auto"/>
      </w:pPr>
    </w:p>
    <w:p w14:paraId="51E3264D" w14:textId="5E772C99" w:rsidR="000C2A96" w:rsidRPr="00CF26BE" w:rsidRDefault="000C2A96" w:rsidP="000C2A96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>S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upplementary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T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able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1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C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. 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The formulation of 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A</w:t>
      </w:r>
      <w:r w:rsidRPr="000C2A96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nterior 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F</w:t>
      </w:r>
      <w:r w:rsidRPr="000C2A96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oregut 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E</w:t>
      </w:r>
      <w:r w:rsidRPr="000C2A96">
        <w:rPr>
          <w:rFonts w:ascii="Times New Roman" w:eastAsia="宋体" w:hAnsi="Times New Roman" w:cs="Times New Roman"/>
          <w:b/>
          <w:bCs/>
          <w:szCs w:val="21"/>
          <w14:ligatures w14:val="none"/>
        </w:rPr>
        <w:t>ndoderm</w:t>
      </w:r>
      <w:r w:rsidRPr="000C2A96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induction media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(D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ay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4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-D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ay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6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8"/>
        <w:gridCol w:w="4038"/>
      </w:tblGrid>
      <w:tr w:rsidR="000C2A96" w:rsidRPr="00CF26BE" w14:paraId="7C5D312D" w14:textId="77777777" w:rsidTr="000C2A96">
        <w:tc>
          <w:tcPr>
            <w:tcW w:w="256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EAE13" w14:textId="77777777" w:rsidR="000C2A96" w:rsidRPr="00CF26BE" w:rsidRDefault="000C2A9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35B85">
              <w:rPr>
                <w:rFonts w:ascii="Times New Roman" w:eastAsia="宋体" w:hAnsi="Times New Roman" w:cs="Times New Roman"/>
                <w:szCs w:val="21"/>
                <w14:ligatures w14:val="none"/>
              </w:rPr>
              <w:t>Reagent</w:t>
            </w:r>
          </w:p>
        </w:tc>
        <w:tc>
          <w:tcPr>
            <w:tcW w:w="2431" w:type="pct"/>
            <w:tcBorders>
              <w:top w:val="single" w:sz="12" w:space="0" w:color="auto"/>
              <w:bottom w:val="single" w:sz="4" w:space="0" w:color="auto"/>
            </w:tcBorders>
          </w:tcPr>
          <w:p w14:paraId="4058FFBF" w14:textId="6979F65F" w:rsidR="000C2A96" w:rsidRPr="00CF26BE" w:rsidRDefault="000C2A96" w:rsidP="000C2A9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Final concentration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(Day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4-Day6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)</w:t>
            </w:r>
          </w:p>
        </w:tc>
      </w:tr>
      <w:tr w:rsidR="000C2A96" w:rsidRPr="00CF26BE" w14:paraId="2B6AD7A7" w14:textId="77777777" w:rsidTr="000C2A96">
        <w:tc>
          <w:tcPr>
            <w:tcW w:w="25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349239" w14:textId="58ADFC9F" w:rsidR="000C2A96" w:rsidRPr="00CF26BE" w:rsidRDefault="000C2A9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SFBM</w:t>
            </w:r>
          </w:p>
        </w:tc>
        <w:tc>
          <w:tcPr>
            <w:tcW w:w="2431" w:type="pct"/>
            <w:tcBorders>
              <w:top w:val="single" w:sz="4" w:space="0" w:color="auto"/>
              <w:bottom w:val="nil"/>
            </w:tcBorders>
          </w:tcPr>
          <w:p w14:paraId="61DA4662" w14:textId="77777777" w:rsidR="000C2A96" w:rsidRPr="00CF26BE" w:rsidRDefault="000C2A96" w:rsidP="000C2A96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/</w:t>
            </w:r>
          </w:p>
        </w:tc>
      </w:tr>
      <w:tr w:rsidR="000C2A96" w:rsidRPr="00CF26BE" w14:paraId="25DE26C8" w14:textId="77777777" w:rsidTr="000C2A96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FF537" w14:textId="391457BE" w:rsidR="000C2A96" w:rsidRPr="00CF26BE" w:rsidRDefault="000C2A9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Noggin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76CF06C2" w14:textId="63330234" w:rsidR="000C2A96" w:rsidRPr="00CF26BE" w:rsidRDefault="000C2A9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0C2A96">
              <w:rPr>
                <w:rFonts w:ascii="Times New Roman" w:eastAsia="宋体" w:hAnsi="Times New Roman" w:cs="Times New Roman"/>
                <w:szCs w:val="21"/>
                <w14:ligatures w14:val="none"/>
              </w:rPr>
              <w:t>200ng/mL</w:t>
            </w:r>
          </w:p>
        </w:tc>
      </w:tr>
      <w:tr w:rsidR="000C2A96" w:rsidRPr="00CF26BE" w14:paraId="7E905CDF" w14:textId="77777777" w:rsidTr="000C2A96">
        <w:tc>
          <w:tcPr>
            <w:tcW w:w="256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B4B407D" w14:textId="5E403CC3" w:rsidR="000C2A96" w:rsidRPr="00CF26BE" w:rsidRDefault="000C2A9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0C2A96">
              <w:rPr>
                <w:rFonts w:ascii="Times New Roman" w:eastAsia="宋体" w:hAnsi="Times New Roman" w:cs="Times New Roman"/>
                <w:szCs w:val="21"/>
                <w14:ligatures w14:val="none"/>
              </w:rPr>
              <w:t>SB431542</w:t>
            </w:r>
          </w:p>
        </w:tc>
        <w:tc>
          <w:tcPr>
            <w:tcW w:w="2431" w:type="pct"/>
            <w:tcBorders>
              <w:top w:val="nil"/>
              <w:bottom w:val="single" w:sz="12" w:space="0" w:color="auto"/>
            </w:tcBorders>
          </w:tcPr>
          <w:p w14:paraId="30F5C032" w14:textId="14BD4EF0" w:rsidR="000C2A96" w:rsidRPr="00CF26BE" w:rsidRDefault="000C2A9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0C2A96">
              <w:rPr>
                <w:rFonts w:ascii="Times New Roman" w:eastAsia="宋体" w:hAnsi="Times New Roman" w:cs="Times New Roman"/>
                <w:szCs w:val="21"/>
                <w14:ligatures w14:val="none"/>
              </w:rPr>
              <w:t>10µM</w:t>
            </w:r>
          </w:p>
        </w:tc>
      </w:tr>
    </w:tbl>
    <w:p w14:paraId="6EF92EC6" w14:textId="77777777" w:rsidR="000C2A96" w:rsidRDefault="000C2A96"/>
    <w:p w14:paraId="19F4D068" w14:textId="25FFF64C" w:rsidR="00957380" w:rsidRPr="00CF26BE" w:rsidRDefault="00957380" w:rsidP="0095738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bookmarkStart w:id="2" w:name="_Hlk157004624"/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lastRenderedPageBreak/>
        <w:t>S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upplementary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T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able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1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D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. 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The formulation of </w:t>
      </w:r>
      <w:r w:rsidR="003B3AB6">
        <w:rPr>
          <w:rFonts w:ascii="Times New Roman" w:eastAsia="宋体" w:hAnsi="Times New Roman" w:cs="Times New Roman"/>
          <w:b/>
          <w:bCs/>
          <w:szCs w:val="21"/>
          <w14:ligatures w14:val="none"/>
        </w:rPr>
        <w:t>P</w:t>
      </w:r>
      <w:r w:rsidRPr="00957380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haryngeal </w:t>
      </w:r>
      <w:r w:rsidR="003B3AB6">
        <w:rPr>
          <w:rFonts w:ascii="Times New Roman" w:eastAsia="宋体" w:hAnsi="Times New Roman" w:cs="Times New Roman"/>
          <w:b/>
          <w:bCs/>
          <w:szCs w:val="21"/>
          <w14:ligatures w14:val="none"/>
        </w:rPr>
        <w:t>E</w:t>
      </w:r>
      <w:r w:rsidRPr="00957380">
        <w:rPr>
          <w:rFonts w:ascii="Times New Roman" w:eastAsia="宋体" w:hAnsi="Times New Roman" w:cs="Times New Roman"/>
          <w:b/>
          <w:bCs/>
          <w:szCs w:val="21"/>
          <w14:ligatures w14:val="none"/>
        </w:rPr>
        <w:t>ndoderm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induction media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(D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ay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7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-D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ay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11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8"/>
        <w:gridCol w:w="4038"/>
      </w:tblGrid>
      <w:tr w:rsidR="00957380" w:rsidRPr="00CF26BE" w14:paraId="50AE96FF" w14:textId="77777777" w:rsidTr="00BC3C77">
        <w:tc>
          <w:tcPr>
            <w:tcW w:w="256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BE611" w14:textId="77777777" w:rsidR="00957380" w:rsidRPr="00CF26BE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35B85">
              <w:rPr>
                <w:rFonts w:ascii="Times New Roman" w:eastAsia="宋体" w:hAnsi="Times New Roman" w:cs="Times New Roman"/>
                <w:szCs w:val="21"/>
                <w14:ligatures w14:val="none"/>
              </w:rPr>
              <w:t>Reagent</w:t>
            </w:r>
          </w:p>
        </w:tc>
        <w:tc>
          <w:tcPr>
            <w:tcW w:w="2431" w:type="pct"/>
            <w:tcBorders>
              <w:top w:val="single" w:sz="12" w:space="0" w:color="auto"/>
              <w:bottom w:val="single" w:sz="4" w:space="0" w:color="auto"/>
            </w:tcBorders>
          </w:tcPr>
          <w:p w14:paraId="77E61488" w14:textId="5464B940" w:rsidR="00957380" w:rsidRPr="00CF26BE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Final concentration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(Day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-Day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11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)</w:t>
            </w:r>
          </w:p>
        </w:tc>
      </w:tr>
      <w:tr w:rsidR="00957380" w:rsidRPr="00CF26BE" w14:paraId="276B401C" w14:textId="77777777" w:rsidTr="00BC3C77">
        <w:tc>
          <w:tcPr>
            <w:tcW w:w="25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E39C90" w14:textId="77777777" w:rsidR="00957380" w:rsidRPr="00CF26BE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SFBM</w:t>
            </w:r>
          </w:p>
        </w:tc>
        <w:tc>
          <w:tcPr>
            <w:tcW w:w="2431" w:type="pct"/>
            <w:tcBorders>
              <w:top w:val="single" w:sz="4" w:space="0" w:color="auto"/>
              <w:bottom w:val="nil"/>
            </w:tcBorders>
          </w:tcPr>
          <w:p w14:paraId="3AFA17AE" w14:textId="77777777" w:rsidR="00957380" w:rsidRPr="00CF26BE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/</w:t>
            </w:r>
          </w:p>
        </w:tc>
      </w:tr>
      <w:tr w:rsidR="00957380" w:rsidRPr="00CF26BE" w14:paraId="0CAD965D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73A1A" w14:textId="27225F7E" w:rsidR="00957380" w:rsidRPr="00CF26BE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FgF8b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56CCDFAB" w14:textId="79158AE4" w:rsidR="00957380" w:rsidRPr="00CF26BE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50ng/ml</w:t>
            </w:r>
          </w:p>
        </w:tc>
      </w:tr>
      <w:tr w:rsidR="00957380" w:rsidRPr="00CF26BE" w14:paraId="2D20C409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786CA" w14:textId="5656F4F7" w:rsidR="00957380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SB431542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4DFAE49A" w14:textId="44C74BEC" w:rsidR="00957380" w:rsidRPr="000C2A96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2A96">
              <w:rPr>
                <w:rFonts w:ascii="Times New Roman" w:eastAsia="宋体" w:hAnsi="Times New Roman" w:cs="Times New Roman"/>
                <w:szCs w:val="21"/>
                <w14:ligatures w14:val="none"/>
              </w:rPr>
              <w:t>10µM</w:t>
            </w:r>
          </w:p>
        </w:tc>
      </w:tr>
      <w:tr w:rsidR="00957380" w:rsidRPr="00CF26BE" w14:paraId="1CD72FA1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E9A2F" w14:textId="3C5B88DC" w:rsidR="00957380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RA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2FBDBBB7" w14:textId="5F434850" w:rsidR="00957380" w:rsidRPr="000C2A96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0.1μM</w:t>
            </w:r>
          </w:p>
        </w:tc>
      </w:tr>
      <w:tr w:rsidR="00957380" w:rsidRPr="00CF26BE" w14:paraId="4C6F568D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DE2D9" w14:textId="0C0B3DDC" w:rsidR="00957380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shh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18248782" w14:textId="7ECE197D" w:rsidR="00957380" w:rsidRPr="000C2A96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100ng/ml</w:t>
            </w:r>
          </w:p>
        </w:tc>
      </w:tr>
      <w:tr w:rsidR="00957380" w:rsidRPr="00CF26BE" w14:paraId="04011126" w14:textId="77777777" w:rsidTr="00BC3C77">
        <w:tc>
          <w:tcPr>
            <w:tcW w:w="256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A6E2F32" w14:textId="05A43BBA" w:rsidR="00957380" w:rsidRPr="00CF26BE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BMP4</w:t>
            </w:r>
          </w:p>
        </w:tc>
        <w:tc>
          <w:tcPr>
            <w:tcW w:w="2431" w:type="pct"/>
            <w:tcBorders>
              <w:top w:val="nil"/>
              <w:bottom w:val="single" w:sz="12" w:space="0" w:color="auto"/>
            </w:tcBorders>
          </w:tcPr>
          <w:p w14:paraId="701580F4" w14:textId="18FB5D77" w:rsidR="00957380" w:rsidRPr="00CF26BE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10ng/mL</w:t>
            </w:r>
          </w:p>
        </w:tc>
      </w:tr>
      <w:bookmarkEnd w:id="2"/>
    </w:tbl>
    <w:p w14:paraId="0D4E728C" w14:textId="77777777" w:rsidR="000C2A96" w:rsidRDefault="000C2A96" w:rsidP="00957380">
      <w:pPr>
        <w:spacing w:line="480" w:lineRule="auto"/>
      </w:pPr>
    </w:p>
    <w:p w14:paraId="765E7083" w14:textId="634A5124" w:rsidR="00957380" w:rsidRPr="00CF26BE" w:rsidRDefault="00957380" w:rsidP="0095738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>S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upplementary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T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able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1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E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. 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The formulation of </w:t>
      </w:r>
      <w:r w:rsidRPr="00957380">
        <w:rPr>
          <w:rFonts w:ascii="Times New Roman" w:eastAsia="宋体" w:hAnsi="Times New Roman" w:cs="Times New Roman"/>
          <w:b/>
          <w:bCs/>
          <w:szCs w:val="21"/>
          <w14:ligatures w14:val="none"/>
        </w:rPr>
        <w:t>parathyroid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induction media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(D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ay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12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-D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ay1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8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8"/>
        <w:gridCol w:w="4038"/>
      </w:tblGrid>
      <w:tr w:rsidR="00957380" w:rsidRPr="00CF26BE" w14:paraId="688AFECB" w14:textId="77777777" w:rsidTr="00BC3C77">
        <w:tc>
          <w:tcPr>
            <w:tcW w:w="256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F4907" w14:textId="77777777" w:rsidR="00957380" w:rsidRPr="00CF26BE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35B85">
              <w:rPr>
                <w:rFonts w:ascii="Times New Roman" w:eastAsia="宋体" w:hAnsi="Times New Roman" w:cs="Times New Roman"/>
                <w:szCs w:val="21"/>
                <w14:ligatures w14:val="none"/>
              </w:rPr>
              <w:t>Reagent</w:t>
            </w:r>
          </w:p>
        </w:tc>
        <w:tc>
          <w:tcPr>
            <w:tcW w:w="2431" w:type="pct"/>
            <w:tcBorders>
              <w:top w:val="single" w:sz="12" w:space="0" w:color="auto"/>
              <w:bottom w:val="single" w:sz="4" w:space="0" w:color="auto"/>
            </w:tcBorders>
          </w:tcPr>
          <w:p w14:paraId="057159B4" w14:textId="28DA8469" w:rsidR="00957380" w:rsidRPr="00CF26BE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Final concentration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(Day</w:t>
            </w:r>
            <w:r w:rsidR="00707DCD">
              <w:rPr>
                <w:rFonts w:ascii="Times New Roman" w:eastAsia="宋体" w:hAnsi="Times New Roman" w:cs="Times New Roman"/>
                <w:szCs w:val="21"/>
                <w14:ligatures w14:val="none"/>
              </w:rPr>
              <w:t>12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-Day1</w:t>
            </w:r>
            <w:r w:rsidR="00707DCD">
              <w:rPr>
                <w:rFonts w:ascii="Times New Roman" w:eastAsia="宋体" w:hAnsi="Times New Roman" w:cs="Times New Roman"/>
                <w:szCs w:val="21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)</w:t>
            </w:r>
          </w:p>
        </w:tc>
      </w:tr>
      <w:tr w:rsidR="00957380" w:rsidRPr="00CF26BE" w14:paraId="651ADC9F" w14:textId="77777777" w:rsidTr="00BC3C77">
        <w:tc>
          <w:tcPr>
            <w:tcW w:w="25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5D98A0" w14:textId="77777777" w:rsidR="00957380" w:rsidRPr="00CF26BE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SFBM</w:t>
            </w:r>
          </w:p>
        </w:tc>
        <w:tc>
          <w:tcPr>
            <w:tcW w:w="2431" w:type="pct"/>
            <w:tcBorders>
              <w:top w:val="single" w:sz="4" w:space="0" w:color="auto"/>
              <w:bottom w:val="nil"/>
            </w:tcBorders>
          </w:tcPr>
          <w:p w14:paraId="1CB4F4AA" w14:textId="77777777" w:rsidR="00957380" w:rsidRPr="00CF26BE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/</w:t>
            </w:r>
          </w:p>
        </w:tc>
      </w:tr>
      <w:tr w:rsidR="00957380" w:rsidRPr="00CF26BE" w14:paraId="7CEDD097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EA8CF" w14:textId="77777777" w:rsidR="00957380" w:rsidRPr="00CF26BE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FgF8b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45EF005D" w14:textId="77777777" w:rsidR="00957380" w:rsidRPr="00CF26BE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50ng/ml</w:t>
            </w:r>
          </w:p>
        </w:tc>
      </w:tr>
      <w:tr w:rsidR="00957380" w:rsidRPr="00CF26BE" w14:paraId="6DF32E73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824C5" w14:textId="77777777" w:rsidR="00957380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SB431542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18577368" w14:textId="77777777" w:rsidR="00957380" w:rsidRPr="000C2A96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2A96">
              <w:rPr>
                <w:rFonts w:ascii="Times New Roman" w:eastAsia="宋体" w:hAnsi="Times New Roman" w:cs="Times New Roman"/>
                <w:szCs w:val="21"/>
                <w14:ligatures w14:val="none"/>
              </w:rPr>
              <w:t>10µM</w:t>
            </w:r>
          </w:p>
        </w:tc>
      </w:tr>
      <w:tr w:rsidR="00957380" w:rsidRPr="00CF26BE" w14:paraId="102B3E7A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9F188" w14:textId="77777777" w:rsidR="00957380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RA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20C3BCB5" w14:textId="77777777" w:rsidR="00957380" w:rsidRPr="000C2A96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0.1μM</w:t>
            </w:r>
          </w:p>
        </w:tc>
      </w:tr>
      <w:tr w:rsidR="00957380" w:rsidRPr="00CF26BE" w14:paraId="385A944F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8962D" w14:textId="77777777" w:rsidR="00957380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shh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72761D9A" w14:textId="77777777" w:rsidR="00957380" w:rsidRPr="000C2A96" w:rsidRDefault="00957380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100ng/ml</w:t>
            </w:r>
          </w:p>
        </w:tc>
      </w:tr>
      <w:tr w:rsidR="00957380" w:rsidRPr="00CF26BE" w14:paraId="72236F4E" w14:textId="77777777" w:rsidTr="00BC3C77">
        <w:tc>
          <w:tcPr>
            <w:tcW w:w="256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5F85BD1" w14:textId="5EA7BB5E" w:rsidR="00957380" w:rsidRPr="00CF26BE" w:rsidRDefault="00707DCD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Noggin</w:t>
            </w:r>
          </w:p>
        </w:tc>
        <w:tc>
          <w:tcPr>
            <w:tcW w:w="2431" w:type="pct"/>
            <w:tcBorders>
              <w:top w:val="nil"/>
              <w:bottom w:val="single" w:sz="12" w:space="0" w:color="auto"/>
            </w:tcBorders>
          </w:tcPr>
          <w:p w14:paraId="23E70E7C" w14:textId="200F7CF1" w:rsidR="00957380" w:rsidRPr="00CF26BE" w:rsidRDefault="00707DCD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200</w:t>
            </w:r>
            <w:r w:rsidR="00957380"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ng/mL</w:t>
            </w:r>
          </w:p>
        </w:tc>
      </w:tr>
    </w:tbl>
    <w:p w14:paraId="0D04EB33" w14:textId="77777777" w:rsidR="00957380" w:rsidRDefault="00957380" w:rsidP="00707DCD">
      <w:pPr>
        <w:spacing w:line="480" w:lineRule="auto"/>
      </w:pPr>
    </w:p>
    <w:p w14:paraId="686A09CE" w14:textId="263757BE" w:rsidR="00090B88" w:rsidRPr="00CF26BE" w:rsidRDefault="00090B88" w:rsidP="00090B88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bookmarkStart w:id="3" w:name="_Hlk157005082"/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>S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upplementary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T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able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1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F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. 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The formulation of </w:t>
      </w:r>
      <w:r w:rsidRPr="00090B88">
        <w:rPr>
          <w:rFonts w:ascii="Times New Roman" w:eastAsia="宋体" w:hAnsi="Times New Roman" w:cs="Times New Roman"/>
          <w:b/>
          <w:bCs/>
          <w:szCs w:val="21"/>
          <w14:ligatures w14:val="none"/>
        </w:rPr>
        <w:t>Normal Calcium Concentration</w:t>
      </w:r>
      <w:r w:rsidRPr="00090B88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Pr="00957380">
        <w:rPr>
          <w:rFonts w:ascii="Times New Roman" w:eastAsia="宋体" w:hAnsi="Times New Roman" w:cs="Times New Roman"/>
          <w:b/>
          <w:bCs/>
          <w:szCs w:val="21"/>
          <w14:ligatures w14:val="none"/>
        </w:rPr>
        <w:t>parathyroid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induction</w:t>
      </w:r>
      <w:r w:rsidRPr="00090B88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="00E9521A">
        <w:rPr>
          <w:rFonts w:ascii="Times New Roman" w:eastAsia="宋体" w:hAnsi="Times New Roman" w:cs="Times New Roman"/>
          <w:b/>
          <w:bCs/>
          <w:szCs w:val="21"/>
          <w14:ligatures w14:val="none"/>
        </w:rPr>
        <w:t>m</w:t>
      </w:r>
      <w:r w:rsidRPr="00090B88">
        <w:rPr>
          <w:rFonts w:ascii="Times New Roman" w:eastAsia="宋体" w:hAnsi="Times New Roman" w:cs="Times New Roman"/>
          <w:b/>
          <w:bCs/>
          <w:szCs w:val="21"/>
          <w14:ligatures w14:val="none"/>
        </w:rPr>
        <w:t>edi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8"/>
        <w:gridCol w:w="4038"/>
      </w:tblGrid>
      <w:tr w:rsidR="00090B88" w:rsidRPr="00CF26BE" w14:paraId="5C4B3177" w14:textId="77777777" w:rsidTr="00BC3C77">
        <w:tc>
          <w:tcPr>
            <w:tcW w:w="256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071474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35B85">
              <w:rPr>
                <w:rFonts w:ascii="Times New Roman" w:eastAsia="宋体" w:hAnsi="Times New Roman" w:cs="Times New Roman"/>
                <w:szCs w:val="21"/>
                <w14:ligatures w14:val="none"/>
              </w:rPr>
              <w:t>Reagent</w:t>
            </w:r>
          </w:p>
        </w:tc>
        <w:tc>
          <w:tcPr>
            <w:tcW w:w="2431" w:type="pct"/>
            <w:tcBorders>
              <w:top w:val="single" w:sz="12" w:space="0" w:color="auto"/>
              <w:bottom w:val="single" w:sz="4" w:space="0" w:color="auto"/>
            </w:tcBorders>
          </w:tcPr>
          <w:p w14:paraId="75A88034" w14:textId="64ECC56F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Final concentration</w:t>
            </w:r>
          </w:p>
        </w:tc>
      </w:tr>
      <w:tr w:rsidR="00090B88" w:rsidRPr="00CF26BE" w14:paraId="016BB79E" w14:textId="77777777" w:rsidTr="00BC3C77">
        <w:tc>
          <w:tcPr>
            <w:tcW w:w="25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B595B2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SFBM</w:t>
            </w:r>
          </w:p>
        </w:tc>
        <w:tc>
          <w:tcPr>
            <w:tcW w:w="2431" w:type="pct"/>
            <w:tcBorders>
              <w:top w:val="single" w:sz="4" w:space="0" w:color="auto"/>
              <w:bottom w:val="nil"/>
            </w:tcBorders>
          </w:tcPr>
          <w:p w14:paraId="103CA3FC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/</w:t>
            </w:r>
          </w:p>
        </w:tc>
      </w:tr>
      <w:tr w:rsidR="00090B88" w:rsidRPr="00CF26BE" w14:paraId="5A56772C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FDD4D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FgF8b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0A898F98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50ng/ml</w:t>
            </w:r>
          </w:p>
        </w:tc>
      </w:tr>
      <w:tr w:rsidR="00090B88" w:rsidRPr="00CF26BE" w14:paraId="427D81AA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6B6FA" w14:textId="77777777" w:rsidR="00090B88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SB431542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62466AD6" w14:textId="77777777" w:rsidR="00090B88" w:rsidRPr="000C2A96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2A96">
              <w:rPr>
                <w:rFonts w:ascii="Times New Roman" w:eastAsia="宋体" w:hAnsi="Times New Roman" w:cs="Times New Roman"/>
                <w:szCs w:val="21"/>
                <w14:ligatures w14:val="none"/>
              </w:rPr>
              <w:t>10µM</w:t>
            </w:r>
          </w:p>
        </w:tc>
      </w:tr>
      <w:tr w:rsidR="00090B88" w:rsidRPr="00CF26BE" w14:paraId="61EFBDDA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41C24" w14:textId="77777777" w:rsidR="00090B88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RA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4118728F" w14:textId="77777777" w:rsidR="00090B88" w:rsidRPr="000C2A96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0.1μM</w:t>
            </w:r>
          </w:p>
        </w:tc>
      </w:tr>
      <w:tr w:rsidR="00090B88" w:rsidRPr="00CF26BE" w14:paraId="173DF532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32F3C" w14:textId="77777777" w:rsidR="00090B88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shh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2347DEE0" w14:textId="77777777" w:rsidR="00090B88" w:rsidRPr="000C2A96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100ng/ml</w:t>
            </w:r>
          </w:p>
        </w:tc>
      </w:tr>
      <w:tr w:rsidR="00090B88" w:rsidRPr="00CF26BE" w14:paraId="3AAE5DD7" w14:textId="77777777" w:rsidTr="00BC3C77">
        <w:tc>
          <w:tcPr>
            <w:tcW w:w="256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EF42D05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Noggin</w:t>
            </w:r>
          </w:p>
        </w:tc>
        <w:tc>
          <w:tcPr>
            <w:tcW w:w="2431" w:type="pct"/>
            <w:tcBorders>
              <w:top w:val="nil"/>
              <w:bottom w:val="single" w:sz="12" w:space="0" w:color="auto"/>
            </w:tcBorders>
          </w:tcPr>
          <w:p w14:paraId="386FF8F3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200</w:t>
            </w: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ng/mL</w:t>
            </w:r>
          </w:p>
        </w:tc>
      </w:tr>
      <w:bookmarkEnd w:id="3"/>
    </w:tbl>
    <w:p w14:paraId="034E546B" w14:textId="77777777" w:rsidR="00707DCD" w:rsidRDefault="00707DCD"/>
    <w:p w14:paraId="3124ED34" w14:textId="6046DD36" w:rsidR="00090B88" w:rsidRPr="00635B85" w:rsidRDefault="00090B88" w:rsidP="00090B88">
      <w:pPr>
        <w:spacing w:line="360" w:lineRule="auto"/>
        <w:jc w:val="left"/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</w:pP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lastRenderedPageBreak/>
        <w:t>S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upplementary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T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able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1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G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. 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>The formulation of 500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ml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Pr="00090B88">
        <w:rPr>
          <w:rFonts w:ascii="Times New Roman" w:eastAsia="宋体" w:hAnsi="Times New Roman" w:cs="Times New Roman"/>
          <w:b/>
          <w:bCs/>
          <w:szCs w:val="21"/>
          <w14:ligatures w14:val="none"/>
        </w:rPr>
        <w:t>Low calcium concentration serum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-</w:t>
      </w:r>
      <w:r w:rsidRPr="00090B88">
        <w:rPr>
          <w:rFonts w:ascii="Times New Roman" w:eastAsia="宋体" w:hAnsi="Times New Roman" w:cs="Times New Roman"/>
          <w:b/>
          <w:bCs/>
          <w:szCs w:val="21"/>
          <w14:ligatures w14:val="none"/>
        </w:rPr>
        <w:t>free basal medium (SFBM</w:t>
      </w:r>
      <w:bookmarkStart w:id="4" w:name="OLE_LINK2"/>
      <w:r w:rsidRPr="00090B88">
        <w:rPr>
          <w:rFonts w:ascii="Times New Roman" w:eastAsia="宋体" w:hAnsi="Times New Roman" w:cs="Times New Roman"/>
          <w:b/>
          <w:bCs/>
          <w:szCs w:val="21"/>
          <w14:ligatures w14:val="none"/>
        </w:rPr>
        <w:t>-Low Ca</w:t>
      </w:r>
      <w:bookmarkEnd w:id="4"/>
      <w:r w:rsidRPr="00090B88">
        <w:rPr>
          <w:rFonts w:ascii="Times New Roman" w:eastAsia="宋体" w:hAnsi="Times New Roman" w:cs="Times New Roman"/>
          <w:b/>
          <w:bCs/>
          <w:szCs w:val="21"/>
          <w14:ligatures w14:val="none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3344"/>
      </w:tblGrid>
      <w:tr w:rsidR="00090B88" w:rsidRPr="00C94B52" w14:paraId="662FF7D7" w14:textId="77777777" w:rsidTr="00BC3C77">
        <w:tc>
          <w:tcPr>
            <w:tcW w:w="298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CA7B3" w14:textId="77777777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35B85">
              <w:rPr>
                <w:rFonts w:ascii="Times New Roman" w:eastAsia="宋体" w:hAnsi="Times New Roman" w:cs="Times New Roman"/>
                <w:szCs w:val="21"/>
                <w14:ligatures w14:val="none"/>
              </w:rPr>
              <w:t>Reagent</w:t>
            </w:r>
          </w:p>
        </w:tc>
        <w:tc>
          <w:tcPr>
            <w:tcW w:w="20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A66A1" w14:textId="77777777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V</w:t>
            </w:r>
            <w:r w:rsidRPr="00635B85">
              <w:rPr>
                <w:rFonts w:ascii="Times New Roman" w:eastAsia="宋体" w:hAnsi="Times New Roman" w:cs="Times New Roman"/>
                <w:szCs w:val="21"/>
                <w14:ligatures w14:val="none"/>
              </w:rPr>
              <w:t>olume</w:t>
            </w:r>
          </w:p>
        </w:tc>
      </w:tr>
      <w:tr w:rsidR="00090B88" w:rsidRPr="00C94B52" w14:paraId="534618A2" w14:textId="77777777" w:rsidTr="00BC3C77">
        <w:tc>
          <w:tcPr>
            <w:tcW w:w="29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43ECA3" w14:textId="51FFDFA1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90B88">
              <w:rPr>
                <w:rFonts w:ascii="Times New Roman" w:eastAsia="宋体" w:hAnsi="Times New Roman" w:cs="Times New Roman"/>
                <w:szCs w:val="21"/>
                <w14:ligatures w14:val="none"/>
              </w:rPr>
              <w:t>Calcium-free Dulbecco's Modified Eagle Medium (GIBCO cat. no. 21068028)</w:t>
            </w:r>
          </w:p>
        </w:tc>
        <w:tc>
          <w:tcPr>
            <w:tcW w:w="201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DA1AE2" w14:textId="0F349A69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500</w:t>
            </w: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mL</w:t>
            </w:r>
          </w:p>
        </w:tc>
      </w:tr>
      <w:tr w:rsidR="00090B88" w:rsidRPr="00C94B52" w14:paraId="2B16F678" w14:textId="77777777" w:rsidTr="00BC3C77">
        <w:tc>
          <w:tcPr>
            <w:tcW w:w="2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BD219" w14:textId="67BC8E68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90B88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Calcium Chloride Solution (1mol/L, sterile)</w:t>
            </w:r>
          </w:p>
        </w:tc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7DB5B" w14:textId="5D063D9A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90B88">
              <w:rPr>
                <w:rFonts w:ascii="Times New Roman" w:eastAsia="宋体" w:hAnsi="Times New Roman" w:cs="Times New Roman"/>
                <w:szCs w:val="21"/>
                <w14:ligatures w14:val="none"/>
              </w:rPr>
              <w:t>500</w:t>
            </w: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</w:t>
            </w:r>
            <w:r w:rsidRPr="00090B88">
              <w:rPr>
                <w:rFonts w:ascii="Times New Roman" w:eastAsia="宋体" w:hAnsi="Times New Roman" w:cs="Times New Roman"/>
                <w:szCs w:val="21"/>
                <w14:ligatures w14:val="none"/>
              </w:rPr>
              <w:t>μl</w:t>
            </w:r>
          </w:p>
        </w:tc>
      </w:tr>
      <w:tr w:rsidR="00090B88" w:rsidRPr="00C94B52" w14:paraId="19AF0567" w14:textId="77777777" w:rsidTr="00BC3C77">
        <w:tc>
          <w:tcPr>
            <w:tcW w:w="2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A2D38" w14:textId="77777777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N2 supplement</w:t>
            </w:r>
          </w:p>
        </w:tc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57CBB" w14:textId="77777777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2.</w:t>
            </w:r>
            <w:r w:rsidRPr="00C94B52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5</w:t>
            </w: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mL</w:t>
            </w:r>
          </w:p>
        </w:tc>
      </w:tr>
      <w:tr w:rsidR="00090B88" w:rsidRPr="00C94B52" w14:paraId="02EFABD1" w14:textId="77777777" w:rsidTr="00BC3C77">
        <w:tc>
          <w:tcPr>
            <w:tcW w:w="2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EF05F" w14:textId="77777777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 w:hint="eastAsia"/>
                <w:color w:val="231F20"/>
                <w:szCs w:val="21"/>
                <w14:ligatures w14:val="none"/>
              </w:rPr>
              <w:t>B27 supplement, without retinoic acid</w:t>
            </w:r>
          </w:p>
        </w:tc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84FF1" w14:textId="77777777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5 mL</w:t>
            </w:r>
          </w:p>
        </w:tc>
      </w:tr>
      <w:tr w:rsidR="00090B88" w:rsidRPr="00C94B52" w14:paraId="010FBA6A" w14:textId="77777777" w:rsidTr="00BC3C77">
        <w:tc>
          <w:tcPr>
            <w:tcW w:w="2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F2D8B" w14:textId="77777777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ascorbic acid (50 mg/ml stock solution)</w:t>
            </w:r>
          </w:p>
        </w:tc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30550" w14:textId="77777777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5</w:t>
            </w: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00 μL</w:t>
            </w:r>
          </w:p>
        </w:tc>
      </w:tr>
      <w:tr w:rsidR="00090B88" w:rsidRPr="00C94B52" w14:paraId="7CAE68A8" w14:textId="77777777" w:rsidTr="00BC3C77">
        <w:tc>
          <w:tcPr>
            <w:tcW w:w="2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F1AA5" w14:textId="77777777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diluted MTG (13 µl/ml stock solution)</w:t>
            </w:r>
          </w:p>
        </w:tc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E173D" w14:textId="77777777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1</w:t>
            </w: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.5 mL</w:t>
            </w:r>
          </w:p>
        </w:tc>
      </w:tr>
      <w:tr w:rsidR="00090B88" w:rsidRPr="00C94B52" w14:paraId="076D52DA" w14:textId="77777777" w:rsidTr="00BC3C77">
        <w:tc>
          <w:tcPr>
            <w:tcW w:w="29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1EBA4" w14:textId="77777777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bovine serum albumin (BSA) Fraction V, 7.5% solution</w:t>
            </w:r>
          </w:p>
        </w:tc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9E118" w14:textId="77777777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3</w:t>
            </w: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.33 mL</w:t>
            </w:r>
          </w:p>
        </w:tc>
      </w:tr>
      <w:tr w:rsidR="00090B88" w:rsidRPr="00C94B52" w14:paraId="40BB70E5" w14:textId="77777777" w:rsidTr="00BC3C77">
        <w:tc>
          <w:tcPr>
            <w:tcW w:w="298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81035B6" w14:textId="77777777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/>
                <w:color w:val="231F20"/>
                <w:szCs w:val="21"/>
                <w14:ligatures w14:val="none"/>
              </w:rPr>
              <w:t>penicillin/streptomycin</w:t>
            </w:r>
          </w:p>
        </w:tc>
        <w:tc>
          <w:tcPr>
            <w:tcW w:w="201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0E949A7" w14:textId="77777777" w:rsidR="00090B88" w:rsidRPr="00C94B52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4B52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5</w:t>
            </w:r>
            <w:r w:rsidRPr="00C94B52">
              <w:rPr>
                <w:rFonts w:ascii="Times New Roman" w:eastAsia="宋体" w:hAnsi="Times New Roman" w:cs="Times New Roman"/>
                <w:szCs w:val="21"/>
                <w14:ligatures w14:val="none"/>
              </w:rPr>
              <w:t>00 μL</w:t>
            </w:r>
          </w:p>
        </w:tc>
      </w:tr>
    </w:tbl>
    <w:p w14:paraId="2AF0EEAE" w14:textId="77777777" w:rsidR="00090B88" w:rsidRDefault="00090B88" w:rsidP="00090B88">
      <w:pPr>
        <w:spacing w:line="480" w:lineRule="auto"/>
      </w:pPr>
    </w:p>
    <w:p w14:paraId="4BB95B6E" w14:textId="7CC50341" w:rsidR="00090B88" w:rsidRPr="00CF26BE" w:rsidRDefault="00090B88" w:rsidP="00090B88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>S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upplementary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T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able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1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H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. 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The formulation of 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Low</w:t>
      </w:r>
      <w:r w:rsidRPr="00090B88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Calcium Concentration </w:t>
      </w:r>
      <w:r w:rsidRPr="00957380">
        <w:rPr>
          <w:rFonts w:ascii="Times New Roman" w:eastAsia="宋体" w:hAnsi="Times New Roman" w:cs="Times New Roman"/>
          <w:b/>
          <w:bCs/>
          <w:szCs w:val="21"/>
          <w14:ligatures w14:val="none"/>
        </w:rPr>
        <w:t>parathyroid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Pr="00CF26BE">
        <w:rPr>
          <w:rFonts w:ascii="Times New Roman" w:eastAsia="宋体" w:hAnsi="Times New Roman" w:cs="Times New Roman"/>
          <w:b/>
          <w:bCs/>
          <w:szCs w:val="21"/>
          <w14:ligatures w14:val="none"/>
        </w:rPr>
        <w:t>induction</w:t>
      </w:r>
      <w:r w:rsidRPr="00090B88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="0043348D">
        <w:rPr>
          <w:rFonts w:ascii="Times New Roman" w:eastAsia="宋体" w:hAnsi="Times New Roman" w:cs="Times New Roman"/>
          <w:b/>
          <w:bCs/>
          <w:szCs w:val="21"/>
          <w14:ligatures w14:val="none"/>
        </w:rPr>
        <w:t>m</w:t>
      </w:r>
      <w:r w:rsidRPr="00090B88">
        <w:rPr>
          <w:rFonts w:ascii="Times New Roman" w:eastAsia="宋体" w:hAnsi="Times New Roman" w:cs="Times New Roman"/>
          <w:b/>
          <w:bCs/>
          <w:szCs w:val="21"/>
          <w14:ligatures w14:val="none"/>
        </w:rPr>
        <w:t>edi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8"/>
        <w:gridCol w:w="4038"/>
      </w:tblGrid>
      <w:tr w:rsidR="00090B88" w:rsidRPr="00CF26BE" w14:paraId="37846EEC" w14:textId="77777777" w:rsidTr="00BC3C77">
        <w:tc>
          <w:tcPr>
            <w:tcW w:w="256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55F42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35B85">
              <w:rPr>
                <w:rFonts w:ascii="Times New Roman" w:eastAsia="宋体" w:hAnsi="Times New Roman" w:cs="Times New Roman"/>
                <w:szCs w:val="21"/>
                <w14:ligatures w14:val="none"/>
              </w:rPr>
              <w:t>Reagent</w:t>
            </w:r>
          </w:p>
        </w:tc>
        <w:tc>
          <w:tcPr>
            <w:tcW w:w="2431" w:type="pct"/>
            <w:tcBorders>
              <w:top w:val="single" w:sz="12" w:space="0" w:color="auto"/>
              <w:bottom w:val="single" w:sz="4" w:space="0" w:color="auto"/>
            </w:tcBorders>
          </w:tcPr>
          <w:p w14:paraId="005427B8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Final concentration</w:t>
            </w:r>
          </w:p>
        </w:tc>
      </w:tr>
      <w:tr w:rsidR="00090B88" w:rsidRPr="00CF26BE" w14:paraId="3B7F62F5" w14:textId="77777777" w:rsidTr="00BC3C77">
        <w:tc>
          <w:tcPr>
            <w:tcW w:w="25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A02C99" w14:textId="3475B696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SFBM</w:t>
            </w:r>
            <w:r w:rsidRPr="00090B88">
              <w:rPr>
                <w:rFonts w:ascii="Times New Roman" w:eastAsia="宋体" w:hAnsi="Times New Roman" w:cs="Times New Roman"/>
                <w:szCs w:val="21"/>
                <w14:ligatures w14:val="none"/>
              </w:rPr>
              <w:t>-Low Ca</w:t>
            </w:r>
          </w:p>
        </w:tc>
        <w:tc>
          <w:tcPr>
            <w:tcW w:w="2431" w:type="pct"/>
            <w:tcBorders>
              <w:top w:val="single" w:sz="4" w:space="0" w:color="auto"/>
              <w:bottom w:val="nil"/>
            </w:tcBorders>
          </w:tcPr>
          <w:p w14:paraId="11DBE225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/</w:t>
            </w:r>
          </w:p>
        </w:tc>
      </w:tr>
      <w:tr w:rsidR="00090B88" w:rsidRPr="00CF26BE" w14:paraId="04C48B5D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42FB7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FgF8b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38A749BC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50ng/ml</w:t>
            </w:r>
          </w:p>
        </w:tc>
      </w:tr>
      <w:tr w:rsidR="00090B88" w:rsidRPr="00CF26BE" w14:paraId="56753BE5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32F01" w14:textId="77777777" w:rsidR="00090B88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SB431542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77CEE006" w14:textId="77777777" w:rsidR="00090B88" w:rsidRPr="000C2A96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2A96">
              <w:rPr>
                <w:rFonts w:ascii="Times New Roman" w:eastAsia="宋体" w:hAnsi="Times New Roman" w:cs="Times New Roman"/>
                <w:szCs w:val="21"/>
                <w14:ligatures w14:val="none"/>
              </w:rPr>
              <w:t>10µM</w:t>
            </w:r>
          </w:p>
        </w:tc>
      </w:tr>
      <w:tr w:rsidR="00090B88" w:rsidRPr="00CF26BE" w14:paraId="30EF4B90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79861" w14:textId="77777777" w:rsidR="00090B88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RA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6EEDB96C" w14:textId="77777777" w:rsidR="00090B88" w:rsidRPr="000C2A96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0.1μM</w:t>
            </w:r>
          </w:p>
        </w:tc>
      </w:tr>
      <w:tr w:rsidR="00090B88" w:rsidRPr="00CF26BE" w14:paraId="00F0185D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2995E" w14:textId="77777777" w:rsidR="00090B88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shh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1B32A4FC" w14:textId="77777777" w:rsidR="00090B88" w:rsidRPr="000C2A96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100ng/ml</w:t>
            </w:r>
          </w:p>
        </w:tc>
      </w:tr>
      <w:tr w:rsidR="00090B88" w:rsidRPr="00CF26BE" w14:paraId="0C7BF251" w14:textId="77777777" w:rsidTr="00BC3C77">
        <w:tc>
          <w:tcPr>
            <w:tcW w:w="256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5E35FD6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Noggin</w:t>
            </w:r>
          </w:p>
        </w:tc>
        <w:tc>
          <w:tcPr>
            <w:tcW w:w="2431" w:type="pct"/>
            <w:tcBorders>
              <w:top w:val="nil"/>
              <w:bottom w:val="single" w:sz="12" w:space="0" w:color="auto"/>
            </w:tcBorders>
          </w:tcPr>
          <w:p w14:paraId="4EE04320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200</w:t>
            </w:r>
            <w:r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ng/mL</w:t>
            </w:r>
          </w:p>
        </w:tc>
      </w:tr>
    </w:tbl>
    <w:p w14:paraId="6425AABA" w14:textId="77777777" w:rsidR="00090B88" w:rsidRDefault="00090B88" w:rsidP="00090B88">
      <w:pPr>
        <w:spacing w:line="480" w:lineRule="auto"/>
      </w:pPr>
    </w:p>
    <w:p w14:paraId="36A0BEC7" w14:textId="6158FBB3" w:rsidR="00090B88" w:rsidRPr="00CF26BE" w:rsidRDefault="00090B88" w:rsidP="00090B88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>S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upplementary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T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able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1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I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. 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>The formulation of</w:t>
      </w:r>
      <w:r w:rsidRPr="00090B88">
        <w:t xml:space="preserve"> </w:t>
      </w:r>
      <w:r w:rsidRPr="00090B88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hESC-derived 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parathyroid </w:t>
      </w:r>
      <w:r w:rsidRPr="00090B88">
        <w:rPr>
          <w:rFonts w:ascii="Times New Roman" w:eastAsia="宋体" w:hAnsi="Times New Roman" w:cs="Times New Roman"/>
          <w:b/>
          <w:bCs/>
          <w:szCs w:val="21"/>
          <w14:ligatures w14:val="none"/>
        </w:rPr>
        <w:t>organoid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="009A4BE3">
        <w:rPr>
          <w:rFonts w:ascii="Times New Roman" w:eastAsia="宋体" w:hAnsi="Times New Roman" w:cs="Times New Roman"/>
          <w:b/>
          <w:bCs/>
          <w:szCs w:val="21"/>
          <w14:ligatures w14:val="none"/>
        </w:rPr>
        <w:t>m</w:t>
      </w:r>
      <w:r w:rsidRPr="00090B88">
        <w:rPr>
          <w:rFonts w:ascii="Times New Roman" w:eastAsia="宋体" w:hAnsi="Times New Roman" w:cs="Times New Roman"/>
          <w:b/>
          <w:bCs/>
          <w:szCs w:val="21"/>
          <w14:ligatures w14:val="none"/>
        </w:rPr>
        <w:t>edi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8"/>
        <w:gridCol w:w="4038"/>
      </w:tblGrid>
      <w:tr w:rsidR="00090B88" w:rsidRPr="00CF26BE" w14:paraId="64BD20A6" w14:textId="77777777" w:rsidTr="00BC3C77">
        <w:tc>
          <w:tcPr>
            <w:tcW w:w="256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3B581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35B85">
              <w:rPr>
                <w:rFonts w:ascii="Times New Roman" w:eastAsia="宋体" w:hAnsi="Times New Roman" w:cs="Times New Roman"/>
                <w:szCs w:val="21"/>
                <w14:ligatures w14:val="none"/>
              </w:rPr>
              <w:t>Reagent</w:t>
            </w:r>
          </w:p>
        </w:tc>
        <w:tc>
          <w:tcPr>
            <w:tcW w:w="2431" w:type="pct"/>
            <w:tcBorders>
              <w:top w:val="single" w:sz="12" w:space="0" w:color="auto"/>
              <w:bottom w:val="single" w:sz="4" w:space="0" w:color="auto"/>
            </w:tcBorders>
          </w:tcPr>
          <w:p w14:paraId="2216EE35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/>
                <w:szCs w:val="21"/>
                <w14:ligatures w14:val="none"/>
              </w:rPr>
              <w:t>Final concentration</w:t>
            </w:r>
          </w:p>
        </w:tc>
      </w:tr>
      <w:tr w:rsidR="00090B88" w:rsidRPr="00CF26BE" w14:paraId="5B6E9945" w14:textId="77777777" w:rsidTr="00BC3C77">
        <w:tc>
          <w:tcPr>
            <w:tcW w:w="25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9A5F63" w14:textId="1C94E0EC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SFBM</w:t>
            </w:r>
          </w:p>
        </w:tc>
        <w:tc>
          <w:tcPr>
            <w:tcW w:w="2431" w:type="pct"/>
            <w:tcBorders>
              <w:top w:val="single" w:sz="4" w:space="0" w:color="auto"/>
              <w:bottom w:val="nil"/>
            </w:tcBorders>
          </w:tcPr>
          <w:p w14:paraId="2B4A4610" w14:textId="77777777" w:rsidR="00090B88" w:rsidRPr="00CF26BE" w:rsidRDefault="00090B88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F26BE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/</w:t>
            </w:r>
          </w:p>
        </w:tc>
      </w:tr>
      <w:tr w:rsidR="00090B88" w:rsidRPr="00CF26BE" w14:paraId="0A90E0B7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AD484" w14:textId="551574F9" w:rsidR="00090B88" w:rsidRPr="00CF26BE" w:rsidRDefault="00B71F7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Noggin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7DB7ADBB" w14:textId="4DBAAF4A" w:rsidR="00090B88" w:rsidRPr="00CF26BE" w:rsidRDefault="00B71F7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1"/>
                <w14:ligatures w14:val="none"/>
              </w:rPr>
              <w:t>10</w:t>
            </w:r>
            <w:r w:rsidR="00090B88" w:rsidRPr="00957380">
              <w:rPr>
                <w:rFonts w:ascii="Times New Roman" w:eastAsia="宋体" w:hAnsi="Times New Roman" w:cs="Times New Roman"/>
                <w:szCs w:val="21"/>
                <w14:ligatures w14:val="none"/>
              </w:rPr>
              <w:t>0ng/ml</w:t>
            </w:r>
          </w:p>
        </w:tc>
      </w:tr>
      <w:tr w:rsidR="00090B88" w:rsidRPr="00CF26BE" w14:paraId="0C7083B2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970AB" w14:textId="1591285F" w:rsidR="00090B88" w:rsidRDefault="00B71F7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B71F76">
              <w:rPr>
                <w:rFonts w:ascii="Times New Roman" w:eastAsia="宋体" w:hAnsi="Times New Roman" w:cs="Times New Roman"/>
                <w:szCs w:val="21"/>
                <w14:ligatures w14:val="none"/>
              </w:rPr>
              <w:t>R-Spondin-1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4C34460F" w14:textId="32E02BC9" w:rsidR="00090B88" w:rsidRPr="000C2A96" w:rsidRDefault="00B71F7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B71F76">
              <w:rPr>
                <w:rFonts w:ascii="Times New Roman" w:eastAsia="宋体" w:hAnsi="Times New Roman" w:cs="Times New Roman"/>
                <w:szCs w:val="21"/>
                <w14:ligatures w14:val="none"/>
              </w:rPr>
              <w:t>250ng/ml</w:t>
            </w:r>
          </w:p>
        </w:tc>
      </w:tr>
      <w:tr w:rsidR="00090B88" w:rsidRPr="00CF26BE" w14:paraId="59C0A650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8F9C3" w14:textId="4942D8E6" w:rsidR="00090B88" w:rsidRDefault="00B71F7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B71F76">
              <w:rPr>
                <w:rFonts w:ascii="Times New Roman" w:eastAsia="宋体" w:hAnsi="Times New Roman" w:cs="Times New Roman"/>
                <w:szCs w:val="21"/>
                <w14:ligatures w14:val="none"/>
              </w:rPr>
              <w:lastRenderedPageBreak/>
              <w:t>CHIR99021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63128D39" w14:textId="32E3CFC1" w:rsidR="00090B88" w:rsidRPr="000C2A96" w:rsidRDefault="00B71F7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B71F76">
              <w:rPr>
                <w:rFonts w:ascii="Times New Roman" w:eastAsia="宋体" w:hAnsi="Times New Roman" w:cs="Times New Roman"/>
                <w:szCs w:val="21"/>
                <w14:ligatures w14:val="none"/>
              </w:rPr>
              <w:t>3μM</w:t>
            </w:r>
          </w:p>
        </w:tc>
      </w:tr>
      <w:tr w:rsidR="00090B88" w:rsidRPr="00CF26BE" w14:paraId="7E4A570E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92666" w14:textId="443D7653" w:rsidR="00090B88" w:rsidRDefault="00B71F7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B71F76">
              <w:rPr>
                <w:rFonts w:ascii="Times New Roman" w:eastAsia="宋体" w:hAnsi="Times New Roman" w:cs="Times New Roman"/>
                <w:szCs w:val="21"/>
                <w14:ligatures w14:val="none"/>
              </w:rPr>
              <w:t>EGF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30030101" w14:textId="3CC0CAAC" w:rsidR="00090B88" w:rsidRPr="000C2A96" w:rsidRDefault="00B71F7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B71F76">
              <w:rPr>
                <w:rFonts w:ascii="Times New Roman" w:eastAsia="宋体" w:hAnsi="Times New Roman" w:cs="Times New Roman"/>
                <w:szCs w:val="21"/>
                <w14:ligatures w14:val="none"/>
              </w:rPr>
              <w:t>50ng/ml</w:t>
            </w:r>
          </w:p>
        </w:tc>
      </w:tr>
      <w:tr w:rsidR="00B71F76" w:rsidRPr="00CF26BE" w14:paraId="5E96AB5E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5A124" w14:textId="31896906" w:rsidR="00B71F76" w:rsidRPr="00B71F76" w:rsidRDefault="00B71F7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B71F76">
              <w:rPr>
                <w:rFonts w:ascii="Times New Roman" w:eastAsia="宋体" w:hAnsi="Times New Roman" w:cs="Times New Roman"/>
                <w:szCs w:val="21"/>
                <w14:ligatures w14:val="none"/>
              </w:rPr>
              <w:t>FgF8b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6CF3C342" w14:textId="6CB4679B" w:rsidR="00B71F76" w:rsidRPr="00B71F76" w:rsidRDefault="00B71F7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B71F76">
              <w:rPr>
                <w:rFonts w:ascii="Times New Roman" w:eastAsia="宋体" w:hAnsi="Times New Roman" w:cs="Times New Roman"/>
                <w:szCs w:val="21"/>
                <w14:ligatures w14:val="none"/>
              </w:rPr>
              <w:t>50ng/ml</w:t>
            </w:r>
          </w:p>
        </w:tc>
      </w:tr>
      <w:tr w:rsidR="00B71F76" w:rsidRPr="00CF26BE" w14:paraId="0709B471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2B6BA" w14:textId="2E97DEF8" w:rsidR="00B71F76" w:rsidRPr="00B71F76" w:rsidRDefault="00B71F7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B71F76">
              <w:rPr>
                <w:rFonts w:ascii="Times New Roman" w:eastAsia="宋体" w:hAnsi="Times New Roman" w:cs="Times New Roman"/>
                <w:szCs w:val="21"/>
                <w14:ligatures w14:val="none"/>
              </w:rPr>
              <w:t>SB431542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5A18DE01" w14:textId="0074E8D8" w:rsidR="00B71F76" w:rsidRPr="00B71F76" w:rsidRDefault="00B71F7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B71F76">
              <w:rPr>
                <w:rFonts w:ascii="Times New Roman" w:eastAsia="宋体" w:hAnsi="Times New Roman" w:cs="Times New Roman"/>
                <w:szCs w:val="21"/>
                <w14:ligatures w14:val="none"/>
              </w:rPr>
              <w:t>10μM</w:t>
            </w:r>
          </w:p>
        </w:tc>
      </w:tr>
      <w:tr w:rsidR="00B71F76" w:rsidRPr="00CF26BE" w14:paraId="0E038CB7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B4B7A" w14:textId="4A2B21D2" w:rsidR="00B71F76" w:rsidRPr="00B71F76" w:rsidRDefault="00B71F76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B71F76">
              <w:rPr>
                <w:rFonts w:ascii="Times New Roman" w:eastAsia="宋体" w:hAnsi="Times New Roman" w:cs="Times New Roman"/>
                <w:szCs w:val="21"/>
                <w14:ligatures w14:val="none"/>
              </w:rPr>
              <w:t>RA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381B6522" w14:textId="3ADACE94" w:rsidR="00B71F76" w:rsidRPr="00B71F76" w:rsidRDefault="00C922DE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22DE">
              <w:rPr>
                <w:rFonts w:ascii="Times New Roman" w:eastAsia="宋体" w:hAnsi="Times New Roman" w:cs="Times New Roman"/>
                <w:szCs w:val="21"/>
                <w14:ligatures w14:val="none"/>
              </w:rPr>
              <w:t>0.1μM</w:t>
            </w:r>
          </w:p>
        </w:tc>
      </w:tr>
      <w:tr w:rsidR="00B71F76" w:rsidRPr="00CF26BE" w14:paraId="67639E0C" w14:textId="77777777" w:rsidTr="00BC3C77">
        <w:tc>
          <w:tcPr>
            <w:tcW w:w="2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A1912" w14:textId="775C5FB0" w:rsidR="00B71F76" w:rsidRPr="00B71F76" w:rsidRDefault="00C922DE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22DE">
              <w:rPr>
                <w:rFonts w:ascii="Times New Roman" w:eastAsia="宋体" w:hAnsi="Times New Roman" w:cs="Times New Roman"/>
                <w:szCs w:val="21"/>
                <w14:ligatures w14:val="none"/>
              </w:rPr>
              <w:t>shh</w:t>
            </w:r>
          </w:p>
        </w:tc>
        <w:tc>
          <w:tcPr>
            <w:tcW w:w="2431" w:type="pct"/>
            <w:tcBorders>
              <w:top w:val="nil"/>
              <w:bottom w:val="nil"/>
            </w:tcBorders>
          </w:tcPr>
          <w:p w14:paraId="39A0C2F2" w14:textId="3D796FB3" w:rsidR="00B71F76" w:rsidRPr="00B71F76" w:rsidRDefault="00C922DE" w:rsidP="00BC3C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C922DE">
              <w:rPr>
                <w:rFonts w:ascii="Times New Roman" w:eastAsia="宋体" w:hAnsi="Times New Roman" w:cs="Times New Roman"/>
                <w:szCs w:val="21"/>
                <w14:ligatures w14:val="none"/>
              </w:rPr>
              <w:t>100ng/ml</w:t>
            </w:r>
          </w:p>
        </w:tc>
      </w:tr>
      <w:tr w:rsidR="00090B88" w:rsidRPr="00CF26BE" w14:paraId="19DBFCFE" w14:textId="77777777" w:rsidTr="00BC3C77">
        <w:tc>
          <w:tcPr>
            <w:tcW w:w="256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4FAB02C" w14:textId="408C118A" w:rsidR="00090B88" w:rsidRPr="00CF26BE" w:rsidRDefault="00C922DE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922DE">
              <w:rPr>
                <w:rFonts w:ascii="Times New Roman" w:eastAsia="宋体" w:hAnsi="Times New Roman" w:cs="Times New Roman"/>
                <w:szCs w:val="21"/>
                <w14:ligatures w14:val="none"/>
              </w:rPr>
              <w:t>Y27632</w:t>
            </w:r>
          </w:p>
        </w:tc>
        <w:tc>
          <w:tcPr>
            <w:tcW w:w="2431" w:type="pct"/>
            <w:tcBorders>
              <w:top w:val="nil"/>
              <w:bottom w:val="single" w:sz="12" w:space="0" w:color="auto"/>
            </w:tcBorders>
          </w:tcPr>
          <w:p w14:paraId="204533AB" w14:textId="18A2C953" w:rsidR="00090B88" w:rsidRPr="00CF26BE" w:rsidRDefault="00C922DE" w:rsidP="00BC3C77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</w:pPr>
            <w:r w:rsidRPr="00C922DE">
              <w:rPr>
                <w:rFonts w:ascii="Times New Roman" w:eastAsia="宋体" w:hAnsi="Times New Roman" w:cs="Times New Roman"/>
                <w:szCs w:val="21"/>
                <w14:ligatures w14:val="none"/>
              </w:rPr>
              <w:t>10μM</w:t>
            </w:r>
          </w:p>
        </w:tc>
      </w:tr>
    </w:tbl>
    <w:p w14:paraId="6890F2C3" w14:textId="77777777" w:rsidR="00B71F76" w:rsidRPr="000C2A96" w:rsidRDefault="00B71F76">
      <w:pPr>
        <w:rPr>
          <w:rFonts w:hint="eastAsia"/>
        </w:rPr>
      </w:pPr>
    </w:p>
    <w:sectPr w:rsidR="00B71F76" w:rsidRPr="000C2A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49433" w14:textId="77777777" w:rsidR="0054435A" w:rsidRDefault="0054435A" w:rsidP="00C94B52">
      <w:r>
        <w:separator/>
      </w:r>
    </w:p>
  </w:endnote>
  <w:endnote w:type="continuationSeparator" w:id="0">
    <w:p w14:paraId="2E3D3497" w14:textId="77777777" w:rsidR="0054435A" w:rsidRDefault="0054435A" w:rsidP="00C94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45ADA" w14:textId="77777777" w:rsidR="0054435A" w:rsidRDefault="0054435A" w:rsidP="00C94B52">
      <w:r>
        <w:separator/>
      </w:r>
    </w:p>
  </w:footnote>
  <w:footnote w:type="continuationSeparator" w:id="0">
    <w:p w14:paraId="0D96F93B" w14:textId="77777777" w:rsidR="0054435A" w:rsidRDefault="0054435A" w:rsidP="00C94B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49F"/>
    <w:rsid w:val="00090B88"/>
    <w:rsid w:val="000C2A96"/>
    <w:rsid w:val="003456B5"/>
    <w:rsid w:val="003B3AB6"/>
    <w:rsid w:val="003F349F"/>
    <w:rsid w:val="0043348D"/>
    <w:rsid w:val="0054435A"/>
    <w:rsid w:val="00635B85"/>
    <w:rsid w:val="00707DCD"/>
    <w:rsid w:val="00957380"/>
    <w:rsid w:val="009A4BE3"/>
    <w:rsid w:val="00B71F76"/>
    <w:rsid w:val="00C922DE"/>
    <w:rsid w:val="00C94B52"/>
    <w:rsid w:val="00CF26BE"/>
    <w:rsid w:val="00E9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F11DB"/>
  <w15:chartTrackingRefBased/>
  <w15:docId w15:val="{4510D0FC-97E4-474E-A851-AFDF021B6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0B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B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4B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B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4B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2</cp:revision>
  <dcterms:created xsi:type="dcterms:W3CDTF">2024-01-24T07:31:00Z</dcterms:created>
  <dcterms:modified xsi:type="dcterms:W3CDTF">2024-01-24T08:30:00Z</dcterms:modified>
</cp:coreProperties>
</file>